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C8F2" w14:textId="52615105" w:rsidR="002C7EEE" w:rsidRPr="00350CF3" w:rsidRDefault="00B76249" w:rsidP="00245808">
      <w:pPr>
        <w:rPr>
          <w:rFonts w:ascii="Times New Roman" w:hAnsi="Times New Roman" w:cs="Times New Roman"/>
          <w:lang w:val="nl-NL"/>
        </w:rPr>
      </w:pPr>
      <w:proofErr w:type="spellStart"/>
      <w:r w:rsidRPr="00FF30A6">
        <w:rPr>
          <w:rFonts w:ascii="Times New Roman" w:hAnsi="Times New Roman" w:cs="Times New Roman"/>
          <w:b/>
          <w:bCs/>
          <w:lang w:val="nl-NL"/>
        </w:rPr>
        <w:t>Supplementary</w:t>
      </w:r>
      <w:proofErr w:type="spellEnd"/>
      <w:r w:rsidRPr="00FF30A6">
        <w:rPr>
          <w:rFonts w:ascii="Times New Roman" w:hAnsi="Times New Roman" w:cs="Times New Roman"/>
          <w:b/>
          <w:bCs/>
          <w:lang w:val="nl-NL"/>
        </w:rPr>
        <w:t xml:space="preserve"> </w:t>
      </w:r>
      <w:proofErr w:type="spellStart"/>
      <w:r w:rsidRPr="00FF30A6">
        <w:rPr>
          <w:rFonts w:ascii="Times New Roman" w:hAnsi="Times New Roman" w:cs="Times New Roman"/>
          <w:b/>
          <w:bCs/>
          <w:lang w:val="nl-NL"/>
        </w:rPr>
        <w:t>Table</w:t>
      </w:r>
      <w:proofErr w:type="spellEnd"/>
      <w:r w:rsidRPr="00FF30A6">
        <w:rPr>
          <w:rFonts w:ascii="Times New Roman" w:hAnsi="Times New Roman" w:cs="Times New Roman"/>
          <w:b/>
          <w:bCs/>
          <w:lang w:val="nl-NL"/>
        </w:rPr>
        <w:t xml:space="preserve"> </w:t>
      </w:r>
      <w:r w:rsidR="00BA0C74">
        <w:rPr>
          <w:rFonts w:ascii="Times New Roman" w:hAnsi="Times New Roman" w:cs="Times New Roman"/>
          <w:b/>
          <w:bCs/>
          <w:lang w:val="nl-NL"/>
        </w:rPr>
        <w:t>3</w:t>
      </w:r>
      <w:r w:rsidR="00B369B8" w:rsidRPr="00FF30A6">
        <w:rPr>
          <w:rFonts w:ascii="Times New Roman" w:hAnsi="Times New Roman" w:cs="Times New Roman"/>
          <w:b/>
          <w:bCs/>
          <w:lang w:val="nl-NL"/>
        </w:rPr>
        <w:t xml:space="preserve"> </w:t>
      </w:r>
      <w:r w:rsidR="00B369B8" w:rsidRPr="00350CF3">
        <w:rPr>
          <w:rFonts w:ascii="Times New Roman" w:hAnsi="Times New Roman" w:cs="Times New Roman"/>
          <w:lang w:val="nl-NL"/>
        </w:rPr>
        <w:t xml:space="preserve">Uni-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and</w:t>
      </w:r>
      <w:proofErr w:type="spellEnd"/>
      <w:r w:rsidR="00B369B8" w:rsidRPr="00350CF3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multivariable</w:t>
      </w:r>
      <w:proofErr w:type="spellEnd"/>
      <w:r w:rsidR="00B369B8" w:rsidRPr="00350CF3">
        <w:rPr>
          <w:rFonts w:ascii="Times New Roman" w:hAnsi="Times New Roman" w:cs="Times New Roman"/>
          <w:lang w:val="nl-NL"/>
        </w:rPr>
        <w:t xml:space="preserve"> analyses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for</w:t>
      </w:r>
      <w:proofErr w:type="spellEnd"/>
      <w:r w:rsidR="00B369B8" w:rsidRPr="00350CF3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acceptability</w:t>
      </w:r>
      <w:proofErr w:type="spellEnd"/>
      <w:r w:rsidR="00B369B8" w:rsidRPr="00350CF3">
        <w:rPr>
          <w:rFonts w:ascii="Times New Roman" w:hAnsi="Times New Roman" w:cs="Times New Roman"/>
          <w:lang w:val="nl-NL"/>
        </w:rPr>
        <w:t xml:space="preserve">,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consideration</w:t>
      </w:r>
      <w:proofErr w:type="spellEnd"/>
      <w:r w:rsidR="00E47397" w:rsidRPr="00350CF3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E47397" w:rsidRPr="00350CF3">
        <w:rPr>
          <w:rFonts w:ascii="Times New Roman" w:hAnsi="Times New Roman" w:cs="Times New Roman"/>
          <w:lang w:val="nl-NL"/>
        </w:rPr>
        <w:t>and</w:t>
      </w:r>
      <w:proofErr w:type="spellEnd"/>
      <w:r w:rsidR="00E47397" w:rsidRPr="00350CF3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intention</w:t>
      </w:r>
      <w:proofErr w:type="spellEnd"/>
      <w:r w:rsidR="00E47397" w:rsidRPr="00350CF3">
        <w:rPr>
          <w:rFonts w:ascii="Times New Roman" w:hAnsi="Times New Roman" w:cs="Times New Roman"/>
          <w:lang w:val="nl-NL"/>
        </w:rPr>
        <w:t xml:space="preserve"> </w:t>
      </w:r>
      <w:r w:rsidR="00B369B8" w:rsidRPr="00350CF3">
        <w:rPr>
          <w:rFonts w:ascii="Times New Roman" w:hAnsi="Times New Roman" w:cs="Times New Roman"/>
          <w:lang w:val="nl-NL"/>
        </w:rPr>
        <w:t>of DTC</w:t>
      </w:r>
      <w:r w:rsidR="00223B19" w:rsidRPr="00350CF3">
        <w:rPr>
          <w:rFonts w:ascii="Times New Roman" w:hAnsi="Times New Roman" w:cs="Times New Roman"/>
          <w:lang w:val="nl-NL"/>
        </w:rPr>
        <w:t xml:space="preserve">-GT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for</w:t>
      </w:r>
      <w:proofErr w:type="spellEnd"/>
      <w:r w:rsidR="00B369B8" w:rsidRPr="00350CF3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disease-related</w:t>
      </w:r>
      <w:proofErr w:type="spellEnd"/>
      <w:r w:rsidR="00B369B8" w:rsidRPr="00350CF3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B369B8" w:rsidRPr="00350CF3">
        <w:rPr>
          <w:rFonts w:ascii="Times New Roman" w:hAnsi="Times New Roman" w:cs="Times New Roman"/>
          <w:lang w:val="nl-NL"/>
        </w:rPr>
        <w:t>purpose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2334"/>
        <w:gridCol w:w="1134"/>
        <w:gridCol w:w="983"/>
        <w:gridCol w:w="993"/>
        <w:gridCol w:w="1142"/>
        <w:gridCol w:w="1074"/>
        <w:gridCol w:w="992"/>
      </w:tblGrid>
      <w:tr w:rsidR="00B369B8" w:rsidRPr="00FF30A6" w14:paraId="02C72F4D" w14:textId="77777777" w:rsidTr="00F71134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33FC08" w14:textId="77777777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587B4D" w14:textId="77777777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7834FA5" w14:textId="1C9BED13" w:rsidR="00B369B8" w:rsidRPr="00FF30A6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F52633" w14:textId="7183D162" w:rsidR="00B369B8" w:rsidRPr="00FF30A6" w:rsidRDefault="00B369B8" w:rsidP="00B36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B369B8" w:rsidRPr="00FF30A6" w14:paraId="65F31EF3" w14:textId="37F2EAB1" w:rsidTr="00F71134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D6D935" w14:textId="77777777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ptabilit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A57717D" w14:textId="77777777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A99AD5" w14:textId="23BF82C9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51EE80" w14:textId="131F2D7C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0A5C6BA" w14:textId="08482F79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5B665" w14:textId="5DBF4DE5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DD2EAA" w14:textId="0F1C3245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D225B18" w14:textId="47C14002" w:rsidR="00B369B8" w:rsidRPr="00FF30A6" w:rsidRDefault="00B369B8" w:rsidP="00B369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254D5" w:rsidRPr="00FF30A6" w14:paraId="48686F48" w14:textId="2A0D9CE9" w:rsidTr="00B369B8">
        <w:tc>
          <w:tcPr>
            <w:tcW w:w="2486" w:type="dxa"/>
          </w:tcPr>
          <w:p w14:paraId="6B0C6E99" w14:textId="6390B115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56FBC42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3A15E58" w14:textId="6860E3F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0</w:t>
            </w:r>
          </w:p>
        </w:tc>
        <w:tc>
          <w:tcPr>
            <w:tcW w:w="983" w:type="dxa"/>
          </w:tcPr>
          <w:p w14:paraId="0A2F217E" w14:textId="366851C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</w:tcPr>
          <w:p w14:paraId="30AD1CB4" w14:textId="00D5F33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1142" w:type="dxa"/>
          </w:tcPr>
          <w:p w14:paraId="7C32EAD9" w14:textId="1EE8347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4</w:t>
            </w:r>
          </w:p>
        </w:tc>
        <w:tc>
          <w:tcPr>
            <w:tcW w:w="1074" w:type="dxa"/>
          </w:tcPr>
          <w:p w14:paraId="587A15D7" w14:textId="4D31A40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92" w:type="dxa"/>
          </w:tcPr>
          <w:p w14:paraId="67494D6A" w14:textId="3BF0CCA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  <w:r w:rsidR="00490E0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54D5" w:rsidRPr="00FF30A6" w14:paraId="6E8C7E6C" w14:textId="022BD33F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2F60D2E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4649380" w14:textId="3161DA2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B5DA7" w14:textId="1893920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4C4CCCD" w14:textId="64FDAEC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F1952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AF33030" w14:textId="3110004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2E1580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3D56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A254D5" w:rsidRPr="00FF30A6" w14:paraId="6B7EB3A1" w14:textId="392EAF21" w:rsidTr="007932DE">
        <w:tc>
          <w:tcPr>
            <w:tcW w:w="2486" w:type="dxa"/>
            <w:tcBorders>
              <w:top w:val="single" w:sz="4" w:space="0" w:color="auto"/>
            </w:tcBorders>
          </w:tcPr>
          <w:p w14:paraId="01C5B40B" w14:textId="68393609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nl-NL"/>
              </w:rPr>
              <w:t>Ag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898A845" w14:textId="4A0B1A5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8-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7C213B" w14:textId="26FEADB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C13ADD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0045E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785947D" w14:textId="39DB4DC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A9E71C0" w14:textId="2D43F98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01663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7F22F1E" w14:textId="03BC4FE3" w:rsidTr="007932DE">
        <w:tc>
          <w:tcPr>
            <w:tcW w:w="2486" w:type="dxa"/>
          </w:tcPr>
          <w:p w14:paraId="784382DC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334" w:type="dxa"/>
          </w:tcPr>
          <w:p w14:paraId="51003186" w14:textId="2A321EF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40-59</w:t>
            </w:r>
          </w:p>
        </w:tc>
        <w:tc>
          <w:tcPr>
            <w:tcW w:w="1134" w:type="dxa"/>
          </w:tcPr>
          <w:p w14:paraId="0F78C869" w14:textId="5FDAA55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101</w:t>
            </w:r>
          </w:p>
        </w:tc>
        <w:tc>
          <w:tcPr>
            <w:tcW w:w="983" w:type="dxa"/>
          </w:tcPr>
          <w:p w14:paraId="27AD18BF" w14:textId="62071DD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144</w:t>
            </w:r>
          </w:p>
        </w:tc>
        <w:tc>
          <w:tcPr>
            <w:tcW w:w="993" w:type="dxa"/>
          </w:tcPr>
          <w:p w14:paraId="369B1E7F" w14:textId="1C85462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483</w:t>
            </w:r>
          </w:p>
        </w:tc>
        <w:tc>
          <w:tcPr>
            <w:tcW w:w="1142" w:type="dxa"/>
          </w:tcPr>
          <w:p w14:paraId="77EDB01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4889CB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51788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62BC278" w14:textId="5288B9D0" w:rsidTr="007932DE">
        <w:tc>
          <w:tcPr>
            <w:tcW w:w="2486" w:type="dxa"/>
            <w:tcBorders>
              <w:bottom w:val="single" w:sz="4" w:space="0" w:color="auto"/>
            </w:tcBorders>
          </w:tcPr>
          <w:p w14:paraId="3EDD4823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A25468C" w14:textId="7846434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60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104EEA" w14:textId="3A8F0E5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-0.145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3B0299E" w14:textId="58E71E6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1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397E98" w14:textId="2BCDBE9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33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BA7225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BB9E8F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4D4F4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461FF02" w14:textId="4AE84F02" w:rsidTr="00B369B8">
        <w:tc>
          <w:tcPr>
            <w:tcW w:w="2486" w:type="dxa"/>
            <w:tcBorders>
              <w:top w:val="single" w:sz="4" w:space="0" w:color="auto"/>
            </w:tcBorders>
          </w:tcPr>
          <w:p w14:paraId="7757704F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707C6DD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9008D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18E703" w14:textId="4DCF64A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B0BBB5" w14:textId="2415B04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71DFC39" w14:textId="4DE790D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A3DBA4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BDA3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03623BA" w14:textId="26604030" w:rsidTr="00B369B8">
        <w:tc>
          <w:tcPr>
            <w:tcW w:w="2486" w:type="dxa"/>
          </w:tcPr>
          <w:p w14:paraId="4E80C392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CDB9BB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4FF0C578" w14:textId="5A49422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983" w:type="dxa"/>
          </w:tcPr>
          <w:p w14:paraId="64675217" w14:textId="1294042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</w:tcPr>
          <w:p w14:paraId="62D46336" w14:textId="573E0E7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1142" w:type="dxa"/>
          </w:tcPr>
          <w:p w14:paraId="08EEE790" w14:textId="47AB606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4</w:t>
            </w:r>
          </w:p>
        </w:tc>
        <w:tc>
          <w:tcPr>
            <w:tcW w:w="1074" w:type="dxa"/>
          </w:tcPr>
          <w:p w14:paraId="6B091318" w14:textId="244FDC1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490E0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558B25BD" w14:textId="69DEEE2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490E0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A254D5" w:rsidRPr="00FF30A6" w14:paraId="420EFEAB" w14:textId="56339542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8057B0D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4E6B7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7D10C9" w14:textId="449FC0B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B01B383" w14:textId="25C476A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F9F271" w14:textId="2AE1101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3D6C9F7" w14:textId="33F56C6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9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E7E8E78" w14:textId="594ADEC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490E0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D767" w14:textId="47188B6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254D5" w:rsidRPr="00FF30A6" w14:paraId="109D426E" w14:textId="3FE13667" w:rsidTr="00B369B8">
        <w:tc>
          <w:tcPr>
            <w:tcW w:w="2486" w:type="dxa"/>
            <w:tcBorders>
              <w:top w:val="single" w:sz="4" w:space="0" w:color="auto"/>
            </w:tcBorders>
          </w:tcPr>
          <w:p w14:paraId="544CBC36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EDD588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9347E" w14:textId="74244E2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807E5E5" w14:textId="7B18CAE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7F8145" w14:textId="17337DF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28EF016" w14:textId="005F660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CDA1F36" w14:textId="633DC64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0D8CC" w14:textId="13A8DBE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A254D5" w:rsidRPr="00FF30A6" w14:paraId="75367230" w14:textId="5BB9D99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0A1F8B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B69106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2C6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8E684D" w14:textId="266D2F2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BBEFC3" w14:textId="420B60D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2E9FA5C" w14:textId="0F9D200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C12FBC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DE04C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A254D5" w:rsidRPr="00FF30A6" w14:paraId="7D8ADCB1" w14:textId="776AD8C1" w:rsidTr="00B369B8">
        <w:tc>
          <w:tcPr>
            <w:tcW w:w="2486" w:type="dxa"/>
            <w:tcBorders>
              <w:top w:val="single" w:sz="4" w:space="0" w:color="auto"/>
            </w:tcBorders>
          </w:tcPr>
          <w:p w14:paraId="44C78250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4DF200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DCE577" w14:textId="08D4775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DF854BD" w14:textId="277BC8D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BEB29" w14:textId="3B29499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595126" w14:textId="0E31D6C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6F0EB7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A4B5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C2AC4F7" w14:textId="7AFA142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34173DA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1065CA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1DEA3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876C26D" w14:textId="6134707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FB8AA" w14:textId="0AD780D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A4C4CCB" w14:textId="425B816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59A97B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45FE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68908518" w14:textId="623F25A9" w:rsidTr="00B369B8">
        <w:tc>
          <w:tcPr>
            <w:tcW w:w="2486" w:type="dxa"/>
            <w:tcBorders>
              <w:top w:val="single" w:sz="4" w:space="0" w:color="auto"/>
            </w:tcBorders>
          </w:tcPr>
          <w:p w14:paraId="7FD2FA90" w14:textId="78163B04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BE3676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2626" w14:textId="68D8C5B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6306D24" w14:textId="0B24E9D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DB5513" w14:textId="7B63F58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E5B8881" w14:textId="265FA83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1FAE69D" w14:textId="580D415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94A5F4" w14:textId="213C210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A254D5" w:rsidRPr="00FF30A6" w14:paraId="1BDB9B87" w14:textId="00AF4827" w:rsidTr="00B369B8">
        <w:tc>
          <w:tcPr>
            <w:tcW w:w="2486" w:type="dxa"/>
          </w:tcPr>
          <w:p w14:paraId="0B4EC775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8468FE5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760B2D76" w14:textId="512B34C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983" w:type="dxa"/>
          </w:tcPr>
          <w:p w14:paraId="659A2302" w14:textId="0B9EA5C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993" w:type="dxa"/>
          </w:tcPr>
          <w:p w14:paraId="25DC0FF0" w14:textId="2D74BE9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142" w:type="dxa"/>
          </w:tcPr>
          <w:p w14:paraId="065C3EA3" w14:textId="2BBA8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1074" w:type="dxa"/>
          </w:tcPr>
          <w:p w14:paraId="00C280F1" w14:textId="64DC46E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F6FB0B8" w14:textId="50087BC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A254D5" w:rsidRPr="00FF30A6" w14:paraId="5E974884" w14:textId="5ADB77A8" w:rsidTr="00B369B8">
        <w:tc>
          <w:tcPr>
            <w:tcW w:w="2486" w:type="dxa"/>
          </w:tcPr>
          <w:p w14:paraId="52EA593E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36E792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402A16D8" w14:textId="2860FA2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983" w:type="dxa"/>
          </w:tcPr>
          <w:p w14:paraId="12278CD1" w14:textId="3980DA7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993" w:type="dxa"/>
          </w:tcPr>
          <w:p w14:paraId="29BB4239" w14:textId="72BFA19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42" w:type="dxa"/>
          </w:tcPr>
          <w:p w14:paraId="0FE851D0" w14:textId="0E8BD0D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1074" w:type="dxa"/>
          </w:tcPr>
          <w:p w14:paraId="6962C99B" w14:textId="34DE5CE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992" w:type="dxa"/>
          </w:tcPr>
          <w:p w14:paraId="308A5427" w14:textId="7080E20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54D5" w:rsidRPr="00FF30A6" w14:paraId="2BA63835" w14:textId="45CB3A2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6CC5D361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C4B31D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CE6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B84D0" w14:textId="7FCDEE9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2F9E55" w14:textId="1251DD8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5DA1D63" w14:textId="2D42020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928754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1D54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4F98D2FF" w14:textId="2FE02E6F" w:rsidTr="00B369B8">
        <w:tc>
          <w:tcPr>
            <w:tcW w:w="2486" w:type="dxa"/>
            <w:tcBorders>
              <w:top w:val="single" w:sz="4" w:space="0" w:color="auto"/>
            </w:tcBorders>
          </w:tcPr>
          <w:p w14:paraId="22C7098B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8C5ED7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4C600" w14:textId="02504CB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A43D012" w14:textId="4EF7591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9CD5ED" w14:textId="35DE763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EC7BC89" w14:textId="3D9BED5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A8BA09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6214C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7B15CF5D" w14:textId="3BC479A0" w:rsidTr="00B369B8">
        <w:tc>
          <w:tcPr>
            <w:tcW w:w="2486" w:type="dxa"/>
            <w:tcBorders>
              <w:bottom w:val="single" w:sz="4" w:space="0" w:color="auto"/>
            </w:tcBorders>
          </w:tcPr>
          <w:p w14:paraId="34E36AF6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38B2F8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ABA89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EDAE3A" w14:textId="0E7A4C3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03C98" w14:textId="3692059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5D1577A" w14:textId="44B33D1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45A5A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ACCB5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91093F7" w14:textId="310C36F0" w:rsidTr="00B369B8">
        <w:tc>
          <w:tcPr>
            <w:tcW w:w="2486" w:type="dxa"/>
            <w:tcBorders>
              <w:top w:val="single" w:sz="4" w:space="0" w:color="auto"/>
            </w:tcBorders>
          </w:tcPr>
          <w:p w14:paraId="0EC1204B" w14:textId="3BF0FD7A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</w:t>
            </w:r>
            <w:r w:rsidR="00607090"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hildren</w:t>
            </w: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or stepchildren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2009A5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CA54" w14:textId="6401310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28753DB" w14:textId="1B45CE6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5AB522" w14:textId="77BD52E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BE3B12C" w14:textId="21EDB9F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81E89F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4605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1EC2C281" w14:textId="0910CA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09404C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9F48E16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B99B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0F60340" w14:textId="736A73B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45C6E5" w14:textId="6CA8C0B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FEC13DB" w14:textId="36C623E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5C22DB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7D1C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0D345A47" w14:textId="4C7876FF" w:rsidTr="00B369B8">
        <w:tc>
          <w:tcPr>
            <w:tcW w:w="2486" w:type="dxa"/>
            <w:tcBorders>
              <w:top w:val="single" w:sz="4" w:space="0" w:color="auto"/>
            </w:tcBorders>
          </w:tcPr>
          <w:p w14:paraId="30AC91C7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7613AA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1353A9" w14:textId="0D1ABB1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196D77C" w14:textId="203E301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7D4912" w14:textId="29AB130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96906BD" w14:textId="38030C0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BEE33E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9E01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12B99E5C" w14:textId="1296A8D3" w:rsidTr="00B369B8">
        <w:tc>
          <w:tcPr>
            <w:tcW w:w="2486" w:type="dxa"/>
          </w:tcPr>
          <w:p w14:paraId="2C781290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56CDDB4" w14:textId="047FAFC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C820F7F" w14:textId="5B8A356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983" w:type="dxa"/>
          </w:tcPr>
          <w:p w14:paraId="1FD097EC" w14:textId="1EF60F3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993" w:type="dxa"/>
          </w:tcPr>
          <w:p w14:paraId="74992B17" w14:textId="49BFBCB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1142" w:type="dxa"/>
          </w:tcPr>
          <w:p w14:paraId="3316F4C9" w14:textId="1E8FE1F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1C792E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D771A8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E9D6D06" w14:textId="3C300D0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5FCF301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403676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7008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5C941E2" w14:textId="02A47BE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D958F" w14:textId="206109F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22F60B3" w14:textId="30F2276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39DAD8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8F7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0D8D285C" w14:textId="119925EB" w:rsidTr="00B369B8">
        <w:tc>
          <w:tcPr>
            <w:tcW w:w="2486" w:type="dxa"/>
            <w:tcBorders>
              <w:top w:val="single" w:sz="4" w:space="0" w:color="auto"/>
            </w:tcBorders>
          </w:tcPr>
          <w:p w14:paraId="386C4949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D4441A6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9745C3" w14:textId="2354512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1C914B" w14:textId="0D4BB1E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C161D" w14:textId="3CA72F6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3C9534A" w14:textId="58551E8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219F484" w14:textId="09EC06D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05481" w14:textId="1B6CCA0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A254D5" w:rsidRPr="00FF30A6" w14:paraId="5879D082" w14:textId="13C6B22E" w:rsidTr="00B369B8">
        <w:tc>
          <w:tcPr>
            <w:tcW w:w="2486" w:type="dxa"/>
          </w:tcPr>
          <w:p w14:paraId="5CB6D4FF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161F90" w14:textId="5440EDC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04C5CADB" w14:textId="36D357A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3</w:t>
            </w:r>
          </w:p>
        </w:tc>
        <w:tc>
          <w:tcPr>
            <w:tcW w:w="983" w:type="dxa"/>
          </w:tcPr>
          <w:p w14:paraId="3303EAA2" w14:textId="5938CCD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993" w:type="dxa"/>
          </w:tcPr>
          <w:p w14:paraId="384D0FBC" w14:textId="74D2692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142" w:type="dxa"/>
          </w:tcPr>
          <w:p w14:paraId="7F6172B0" w14:textId="27E682F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4</w:t>
            </w:r>
          </w:p>
        </w:tc>
        <w:tc>
          <w:tcPr>
            <w:tcW w:w="1074" w:type="dxa"/>
          </w:tcPr>
          <w:p w14:paraId="587BF969" w14:textId="644FA3F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48AE55F8" w14:textId="378EC54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9B4B3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</w:tr>
      <w:tr w:rsidR="00A254D5" w:rsidRPr="00FF30A6" w14:paraId="65628E82" w14:textId="6324DAF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B52093D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53975B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6311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2E6340" w14:textId="4C857D8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772FDA" w14:textId="0AFEB9E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E73A3DF" w14:textId="1DD055E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A8D8F5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127B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E8326FE" w14:textId="198CBC12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01EBAB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1BABBD1" w14:textId="5A2CDFD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3F959" w14:textId="687C619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EFA473" w14:textId="1901357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419C8E" w14:textId="162527D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01FC988" w14:textId="3E266CC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9316EE4" w14:textId="63270CB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7C14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75E5CE65" w14:textId="77777777" w:rsidTr="00F71134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7EC5B9" w14:textId="77777777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743A74" w14:textId="77777777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A0FC75" w14:textId="38D9B2D3" w:rsidR="00A254D5" w:rsidRPr="00FF30A6" w:rsidRDefault="00A254D5" w:rsidP="00A254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ECBB99" w14:textId="5080A1F4" w:rsidR="00A254D5" w:rsidRPr="00FF30A6" w:rsidRDefault="00A254D5" w:rsidP="00A254D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A254D5" w:rsidRPr="00FF30A6" w14:paraId="0B679ADA" w14:textId="755F7ABD" w:rsidTr="00F71134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4E473E" w14:textId="06A791A3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ider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70FF548" w14:textId="38366857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41AA3D" w14:textId="5E1B6C86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34C1748" w14:textId="126F424E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CD341" w14:textId="70A8B9DF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6B1506F" w14:textId="5DF44D9C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076F2DD" w14:textId="00523FCE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F4A7B5" w14:textId="6E66650D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254D5" w:rsidRPr="00FF30A6" w14:paraId="38ED3987" w14:textId="46D2BF1E" w:rsidTr="00B369B8">
        <w:tc>
          <w:tcPr>
            <w:tcW w:w="2486" w:type="dxa"/>
            <w:tcBorders>
              <w:top w:val="single" w:sz="4" w:space="0" w:color="auto"/>
            </w:tcBorders>
          </w:tcPr>
          <w:p w14:paraId="20AC5FA9" w14:textId="5980CD9B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FDE8E4B" w14:textId="3D5C992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59A0D" w14:textId="03DFE6B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1DF6C5F" w14:textId="61F46FC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F3D783" w14:textId="6641C9A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A9FA0EB" w14:textId="4C9D6A4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9499B4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ABF3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E92502C" w14:textId="37854D62" w:rsidTr="00B369B8">
        <w:tc>
          <w:tcPr>
            <w:tcW w:w="2486" w:type="dxa"/>
          </w:tcPr>
          <w:p w14:paraId="47B4C7A4" w14:textId="4D0A6CFA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D5BB92A" w14:textId="3903EC6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2DB7140" w14:textId="3B20235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</w:tcPr>
          <w:p w14:paraId="77947ACA" w14:textId="5AF8BEB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378FB8" w14:textId="13B91A7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C9154E4" w14:textId="53DCE86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087EFF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F6843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6A0607A9" w14:textId="7F3BF79E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FC4C7EE" w14:textId="2AC5725D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B36F823" w14:textId="540C082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DA2829" w14:textId="2EF9323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4C821A0" w14:textId="5DFD28E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4397BE" w14:textId="14E6814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E212E9C" w14:textId="537A824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4BDB288" w14:textId="1DE4548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751F9" w14:textId="4A9C8C8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54D5" w:rsidRPr="00FF30A6" w14:paraId="41ECE4C4" w14:textId="5A3094BF" w:rsidTr="00B369B8">
        <w:tc>
          <w:tcPr>
            <w:tcW w:w="2486" w:type="dxa"/>
            <w:tcBorders>
              <w:top w:val="single" w:sz="4" w:space="0" w:color="auto"/>
            </w:tcBorders>
          </w:tcPr>
          <w:p w14:paraId="0460DB4E" w14:textId="5B41EF94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C9EAF3" w14:textId="536C2C7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4714D0" w14:textId="1BB7964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B1C36AE" w14:textId="6D0D5AA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F653AB" w14:textId="345B238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F49460" w14:textId="6FF417B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5FA96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754A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023DC41D" w14:textId="3E086343" w:rsidTr="00B369B8">
        <w:tc>
          <w:tcPr>
            <w:tcW w:w="2486" w:type="dxa"/>
          </w:tcPr>
          <w:p w14:paraId="38110E65" w14:textId="708DB69C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161F9CF" w14:textId="2663E7D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6B927C2" w14:textId="19A62BD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983" w:type="dxa"/>
          </w:tcPr>
          <w:p w14:paraId="2029EB2C" w14:textId="5A94CCE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993" w:type="dxa"/>
          </w:tcPr>
          <w:p w14:paraId="283701BD" w14:textId="69F94FA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42" w:type="dxa"/>
          </w:tcPr>
          <w:p w14:paraId="614A80D8" w14:textId="023EE58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074" w:type="dxa"/>
          </w:tcPr>
          <w:p w14:paraId="7124FB8F" w14:textId="09B1A39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2D4E930" w14:textId="29A9568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54D5" w:rsidRPr="00FF30A6" w14:paraId="10A0BFFE" w14:textId="1D02CD3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6993C0B" w14:textId="54AC24A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FA12B9F" w14:textId="297B363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33107" w14:textId="3DC273C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A293A51" w14:textId="1556755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4CB136" w14:textId="30ECFBA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5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372C06" w14:textId="45900B9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C184923" w14:textId="53C8BF8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86F38C" w14:textId="72C8341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A254D5" w:rsidRPr="00FF30A6" w14:paraId="489F395A" w14:textId="473A096A" w:rsidTr="00B369B8">
        <w:tc>
          <w:tcPr>
            <w:tcW w:w="2486" w:type="dxa"/>
            <w:tcBorders>
              <w:top w:val="single" w:sz="4" w:space="0" w:color="auto"/>
            </w:tcBorders>
          </w:tcPr>
          <w:p w14:paraId="01F236A3" w14:textId="61677921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426CA01" w14:textId="3A5B368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206A73" w14:textId="291E9EF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C3F45F8" w14:textId="19B492B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07F57" w14:textId="1C71F75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D4203F8" w14:textId="2F4AE6F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9964491" w14:textId="678B6D9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81342" w14:textId="05834BC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A254D5" w:rsidRPr="00FF30A6" w14:paraId="1F408174" w14:textId="375786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CC9BD26" w14:textId="044F6F19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26A1E77" w14:textId="37E3216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F95E5" w14:textId="049E150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C643C9" w14:textId="3F99C37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236ECE" w14:textId="08ECE48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595EA72E" w14:textId="4E11F78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24B018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02C9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B851572" w14:textId="6E7CAACC" w:rsidTr="00B369B8">
        <w:tc>
          <w:tcPr>
            <w:tcW w:w="2486" w:type="dxa"/>
            <w:tcBorders>
              <w:top w:val="single" w:sz="4" w:space="0" w:color="auto"/>
            </w:tcBorders>
          </w:tcPr>
          <w:p w14:paraId="57404248" w14:textId="08CAB323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73B9B4C" w14:textId="34E3F4B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195F7" w14:textId="300D3E7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A2F907" w14:textId="3F000EB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384248" w14:textId="5B2987A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D539B9A" w14:textId="2252DAE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2E2C3D7" w14:textId="0C9DB30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1488C" w14:textId="003DB75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</w:tr>
      <w:tr w:rsidR="00A254D5" w:rsidRPr="00FF30A6" w14:paraId="6954FBD3" w14:textId="0F39070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C87640B" w14:textId="68E04945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7115F361" w14:textId="4DF5DAB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6B3F7" w14:textId="2873079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1D301F1" w14:textId="5FF8333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FE5418" w14:textId="4FD146E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05ECD285" w14:textId="45E16DA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313205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CFDED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321EF7F" w14:textId="56A53154" w:rsidTr="00B369B8">
        <w:tc>
          <w:tcPr>
            <w:tcW w:w="2486" w:type="dxa"/>
            <w:tcBorders>
              <w:top w:val="single" w:sz="4" w:space="0" w:color="auto"/>
            </w:tcBorders>
          </w:tcPr>
          <w:p w14:paraId="60E68EF9" w14:textId="1E93DE9F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807BE3D" w14:textId="35A2A25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9E8CD" w14:textId="4A80A6E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904D49D" w14:textId="3387F86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5D8A90" w14:textId="63454E4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4999626" w14:textId="74394B4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F271BA" w14:textId="6DE78CD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23F15" w14:textId="1C051BC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</w:tr>
      <w:tr w:rsidR="00A254D5" w:rsidRPr="00FF30A6" w14:paraId="270F657B" w14:textId="461ABAC2" w:rsidTr="00B369B8">
        <w:tc>
          <w:tcPr>
            <w:tcW w:w="2486" w:type="dxa"/>
          </w:tcPr>
          <w:p w14:paraId="77D624C6" w14:textId="5FC7F0C4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6D4DC5C0" w14:textId="20CC6EB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5BA84079" w14:textId="3D0B6C5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983" w:type="dxa"/>
          </w:tcPr>
          <w:p w14:paraId="60BE472F" w14:textId="2EA50E7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993" w:type="dxa"/>
          </w:tcPr>
          <w:p w14:paraId="7EBDBF1F" w14:textId="74D9FB3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42" w:type="dxa"/>
          </w:tcPr>
          <w:p w14:paraId="5059FB6D" w14:textId="0B0862E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1074" w:type="dxa"/>
          </w:tcPr>
          <w:p w14:paraId="1772C14F" w14:textId="0F23DF4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992" w:type="dxa"/>
          </w:tcPr>
          <w:p w14:paraId="0A7B6BD0" w14:textId="78F365C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B76249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A254D5" w:rsidRPr="00FF30A6" w14:paraId="273BA053" w14:textId="3BE3BB0B" w:rsidTr="00B369B8">
        <w:tc>
          <w:tcPr>
            <w:tcW w:w="2486" w:type="dxa"/>
          </w:tcPr>
          <w:p w14:paraId="0AB19BC6" w14:textId="0BABDD5B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5AB1B898" w14:textId="38A6DEA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6F038BDD" w14:textId="2CF5993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983" w:type="dxa"/>
          </w:tcPr>
          <w:p w14:paraId="761985A8" w14:textId="58154E5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993" w:type="dxa"/>
          </w:tcPr>
          <w:p w14:paraId="4C297F48" w14:textId="6987A15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142" w:type="dxa"/>
          </w:tcPr>
          <w:p w14:paraId="6F04D3BB" w14:textId="5390366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1074" w:type="dxa"/>
          </w:tcPr>
          <w:p w14:paraId="37DF5D38" w14:textId="53D76C2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2A8B5C7B" w14:textId="29B6141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</w:t>
            </w:r>
          </w:p>
        </w:tc>
      </w:tr>
      <w:tr w:rsidR="00A254D5" w:rsidRPr="00FF30A6" w14:paraId="60BFDCFC" w14:textId="3F679919" w:rsidTr="00B369B8">
        <w:tc>
          <w:tcPr>
            <w:tcW w:w="2486" w:type="dxa"/>
            <w:tcBorders>
              <w:bottom w:val="single" w:sz="4" w:space="0" w:color="auto"/>
            </w:tcBorders>
          </w:tcPr>
          <w:p w14:paraId="054AAC6E" w14:textId="55AFBBF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1CC5B003" w14:textId="66C9B25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E1178" w14:textId="36D8964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F11324" w14:textId="2E09351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83128" w14:textId="3245DE3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02A6A4" w14:textId="75F94C4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0F75408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939B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93994B2" w14:textId="53D6D41A" w:rsidTr="00B369B8">
        <w:tc>
          <w:tcPr>
            <w:tcW w:w="2486" w:type="dxa"/>
            <w:tcBorders>
              <w:top w:val="single" w:sz="4" w:space="0" w:color="auto"/>
            </w:tcBorders>
          </w:tcPr>
          <w:p w14:paraId="286F2FCF" w14:textId="63857C6E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C89F017" w14:textId="08F04BE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7EAA" w14:textId="67141BA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A243791" w14:textId="0D91818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74A086" w14:textId="13451BD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3F0F45" w14:textId="77F1085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D5D5441" w14:textId="40D9EA6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93C801" w14:textId="1D55769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A254D5" w:rsidRPr="00FF30A6" w14:paraId="1D3C2561" w14:textId="076CB10C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915A6BA" w14:textId="68373EE5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EAA2FF2" w14:textId="5AFBB2F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E32D9" w14:textId="1A40FAA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FF1AA2A" w14:textId="49DB8B2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19E680" w14:textId="0675B4B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DAC7CCA" w14:textId="7471BB9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132B4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0D56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C3C9CA0" w14:textId="3996B0AC" w:rsidTr="00B369B8">
        <w:tc>
          <w:tcPr>
            <w:tcW w:w="2486" w:type="dxa"/>
            <w:tcBorders>
              <w:top w:val="single" w:sz="4" w:space="0" w:color="auto"/>
            </w:tcBorders>
          </w:tcPr>
          <w:p w14:paraId="3688407C" w14:textId="310DBE16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dopted</w:t>
            </w:r>
            <w:r w:rsidR="00607090"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hildren</w:t>
            </w: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or stepchildren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41EB5C8" w14:textId="517C2DE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30803D" w14:textId="36C59E4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4B4820B" w14:textId="0AB356A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EDD0AF" w14:textId="5D48BD8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D6BD0F8" w14:textId="4A37599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6CB69C5" w14:textId="4875C54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4866E" w14:textId="2C93F11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54D5" w:rsidRPr="00FF30A6" w14:paraId="44338B13" w14:textId="79A622E4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C8A7C72" w14:textId="472FD750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7D51A93" w14:textId="4482E2B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69483A" w14:textId="0B2115A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04B635" w14:textId="0F48FF1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EE0A1" w14:textId="7E6ED12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98C3E01" w14:textId="704FEF3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C68205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58B79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64198F4" w14:textId="05148A89" w:rsidTr="00B369B8">
        <w:tc>
          <w:tcPr>
            <w:tcW w:w="2486" w:type="dxa"/>
            <w:tcBorders>
              <w:top w:val="single" w:sz="4" w:space="0" w:color="auto"/>
            </w:tcBorders>
          </w:tcPr>
          <w:p w14:paraId="5592038B" w14:textId="3588670D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D9ECDE0" w14:textId="36BAA35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CF72C" w14:textId="1B1D9FF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3B322F0" w14:textId="4890953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4FFD65" w14:textId="4294AD9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9B8EBF9" w14:textId="459952B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13E2A00" w14:textId="12EBD3F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135AB4" w14:textId="52A534F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A254D5" w:rsidRPr="00FF30A6" w14:paraId="7B04D9EC" w14:textId="018B4FF6" w:rsidTr="00B369B8">
        <w:tc>
          <w:tcPr>
            <w:tcW w:w="2486" w:type="dxa"/>
          </w:tcPr>
          <w:p w14:paraId="407B1192" w14:textId="48507BE6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C5DD8F8" w14:textId="6FDEC13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47596E25" w14:textId="39B4837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983" w:type="dxa"/>
          </w:tcPr>
          <w:p w14:paraId="4CE3694B" w14:textId="58B3609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93" w:type="dxa"/>
          </w:tcPr>
          <w:p w14:paraId="4B4B32A5" w14:textId="76318DD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1142" w:type="dxa"/>
          </w:tcPr>
          <w:p w14:paraId="1EE2B9F6" w14:textId="6B2A6AF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074" w:type="dxa"/>
          </w:tcPr>
          <w:p w14:paraId="5D9F449A" w14:textId="03FAD6D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5887360E" w14:textId="256DC3E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  <w:r w:rsidR="001845C0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A254D5" w:rsidRPr="00FF30A6" w14:paraId="2B30E788" w14:textId="5631AC9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3979D55" w14:textId="2D3BB02E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7B8365" w14:textId="7D3EF65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C9867" w14:textId="2ADC5AC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41F71AB" w14:textId="6293565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58AD8C" w14:textId="49641D7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606BA96" w14:textId="6713ACF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0F99E6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70DF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875A4E7" w14:textId="6BA0D41D" w:rsidTr="007932DE">
        <w:tc>
          <w:tcPr>
            <w:tcW w:w="2486" w:type="dxa"/>
            <w:tcBorders>
              <w:top w:val="single" w:sz="4" w:space="0" w:color="auto"/>
            </w:tcBorders>
          </w:tcPr>
          <w:p w14:paraId="3EA136B6" w14:textId="3B9E0D2D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9BCC8E5" w14:textId="0C7BE43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73DECB" w14:textId="681F240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A36F745" w14:textId="20AF4D8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B916FE" w14:textId="405B9F8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CB3CABE" w14:textId="7F0AA19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0E0647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F64CA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B66FA26" w14:textId="6AE68C22" w:rsidTr="007932DE">
        <w:tc>
          <w:tcPr>
            <w:tcW w:w="2486" w:type="dxa"/>
          </w:tcPr>
          <w:p w14:paraId="36FFB089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0A244E8A" w14:textId="0FA222A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2DE5C4A6" w14:textId="69C13FC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8</w:t>
            </w:r>
          </w:p>
        </w:tc>
        <w:tc>
          <w:tcPr>
            <w:tcW w:w="983" w:type="dxa"/>
          </w:tcPr>
          <w:p w14:paraId="62B5D6D7" w14:textId="02B6D3E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993" w:type="dxa"/>
          </w:tcPr>
          <w:p w14:paraId="74FFDB55" w14:textId="23CC21C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142" w:type="dxa"/>
          </w:tcPr>
          <w:p w14:paraId="168E34E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68915B4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9AF7C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4DE035C9" w14:textId="392057B3" w:rsidTr="007932DE">
        <w:tc>
          <w:tcPr>
            <w:tcW w:w="2486" w:type="dxa"/>
            <w:tcBorders>
              <w:bottom w:val="single" w:sz="4" w:space="0" w:color="auto"/>
            </w:tcBorders>
          </w:tcPr>
          <w:p w14:paraId="34440F81" w14:textId="2CC93550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2139CAF" w14:textId="5F747FD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6EB0BA" w14:textId="0FB9179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27EB086" w14:textId="4ACA274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470689" w14:textId="48510C6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CD26101" w14:textId="6855CE2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CD2F0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D12FA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484F9851" w14:textId="7C1E6B17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2D7C3DDE" w14:textId="3ED32009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25E47B7" w14:textId="1F1E149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F1F7B2" w14:textId="5FE28C7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EB834B0" w14:textId="639C98F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A39A7" w14:textId="4E5D4D4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8127CEF" w14:textId="658C9A6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872ED2" w14:textId="1FA0593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F457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1C952C13" w14:textId="77777777" w:rsidTr="00F71134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FC1F8B" w14:textId="77777777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52E319" w14:textId="77777777" w:rsidR="00A254D5" w:rsidRPr="00FF30A6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959BC2" w14:textId="13B22136" w:rsidR="00A254D5" w:rsidRPr="00FF30A6" w:rsidRDefault="00A254D5" w:rsidP="00A254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49DC4C" w14:textId="0A9A22DB" w:rsidR="00A254D5" w:rsidRPr="00FF30A6" w:rsidRDefault="00A254D5" w:rsidP="00A254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A254D5" w:rsidRPr="00FF30A6" w14:paraId="1103F9FB" w14:textId="1D19E172" w:rsidTr="00F71134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3109FCF" w14:textId="0984B44F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CFA6FC" w14:textId="68C0CEA0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C45E2C4" w14:textId="7AA0ED44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0197583" w14:textId="4C9F2B95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BDE342" w14:textId="6FE93D11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C40517" w14:textId="031F4B06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61FAD45" w14:textId="628DD3DC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EA90C2" w14:textId="76057EFB" w:rsidR="00A254D5" w:rsidRPr="00F71134" w:rsidRDefault="00A254D5" w:rsidP="00A254D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711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254D5" w:rsidRPr="00FF30A6" w14:paraId="508186A6" w14:textId="35C01AC0" w:rsidTr="00B369B8">
        <w:tc>
          <w:tcPr>
            <w:tcW w:w="2486" w:type="dxa"/>
          </w:tcPr>
          <w:p w14:paraId="6099D59E" w14:textId="1D68D186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334" w:type="dxa"/>
          </w:tcPr>
          <w:p w14:paraId="08A4FA86" w14:textId="593AB53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C2B9E47" w14:textId="1BC9BB2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6</w:t>
            </w:r>
          </w:p>
        </w:tc>
        <w:tc>
          <w:tcPr>
            <w:tcW w:w="983" w:type="dxa"/>
          </w:tcPr>
          <w:p w14:paraId="7063DB16" w14:textId="17C623B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93" w:type="dxa"/>
          </w:tcPr>
          <w:p w14:paraId="41D8DE44" w14:textId="0E9BF94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1142" w:type="dxa"/>
          </w:tcPr>
          <w:p w14:paraId="37D3B989" w14:textId="238ACC8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4154BD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CEFB0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4800CB95" w14:textId="10816675" w:rsidTr="007932DE">
        <w:tc>
          <w:tcPr>
            <w:tcW w:w="2486" w:type="dxa"/>
            <w:tcBorders>
              <w:bottom w:val="single" w:sz="4" w:space="0" w:color="auto"/>
            </w:tcBorders>
          </w:tcPr>
          <w:p w14:paraId="14176BE5" w14:textId="57C41916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92DEA5" w14:textId="2C454B6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745175" w14:textId="2F1B8F7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B65D676" w14:textId="4F5A97E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E1485B" w14:textId="6183299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9A19C94" w14:textId="7FDEDB5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AD7407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45658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6898A5D1" w14:textId="0BB13E85" w:rsidTr="007932DE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18EE9AB" w14:textId="4BEC9EB8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in year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2A73D75" w14:textId="2AE4576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year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ED8068" w14:textId="364D363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663D386" w14:textId="0F1C656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B688ED" w14:textId="06D608B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3BAFF6B7" w14:textId="5E0C5D6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F17B626" w14:textId="1B68E9A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B831E9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A5E6EAC" w14:textId="1A5F76F6" w:rsidTr="007932DE">
        <w:tc>
          <w:tcPr>
            <w:tcW w:w="2486" w:type="dxa"/>
            <w:tcBorders>
              <w:top w:val="single" w:sz="4" w:space="0" w:color="auto"/>
            </w:tcBorders>
          </w:tcPr>
          <w:p w14:paraId="60C02136" w14:textId="6E2E47C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45C70F46" w14:textId="7AB1E1D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A1D789" w14:textId="3BD33BF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BD653D9" w14:textId="7964B39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5B84B3" w14:textId="274BA95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9FE964C" w14:textId="731E397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AAD409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63818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16478AC" w14:textId="136BE5F1" w:rsidTr="00B369B8">
        <w:tc>
          <w:tcPr>
            <w:tcW w:w="2486" w:type="dxa"/>
          </w:tcPr>
          <w:p w14:paraId="431E2CE0" w14:textId="3841E00F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77AC6111" w14:textId="1C1AD54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134" w:type="dxa"/>
          </w:tcPr>
          <w:p w14:paraId="2B14C542" w14:textId="6C77CEB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0</w:t>
            </w:r>
          </w:p>
        </w:tc>
        <w:tc>
          <w:tcPr>
            <w:tcW w:w="983" w:type="dxa"/>
          </w:tcPr>
          <w:p w14:paraId="56E04706" w14:textId="2FA47E0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93" w:type="dxa"/>
          </w:tcPr>
          <w:p w14:paraId="7511870B" w14:textId="0D4D88A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1142" w:type="dxa"/>
          </w:tcPr>
          <w:p w14:paraId="3C76B758" w14:textId="698F3D5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1074" w:type="dxa"/>
          </w:tcPr>
          <w:p w14:paraId="65654903" w14:textId="1133B7B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D610B3F" w14:textId="1C49EB7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54D5" w:rsidRPr="00FF30A6" w14:paraId="01605D37" w14:textId="7EF9284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6761FD2" w14:textId="59A378DE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CAFA41E" w14:textId="3D00CEE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7CADE" w14:textId="7964CF2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6E9ACA" w14:textId="49842EB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4FFB0" w14:textId="5CD4301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E41E7A4" w14:textId="15E0472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4F18F87" w14:textId="07C4799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2FEC" w14:textId="497C339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A254D5" w:rsidRPr="00FF30A6" w14:paraId="44AF4597" w14:textId="181746AE" w:rsidTr="00B369B8">
        <w:tc>
          <w:tcPr>
            <w:tcW w:w="2486" w:type="dxa"/>
            <w:tcBorders>
              <w:top w:val="single" w:sz="4" w:space="0" w:color="auto"/>
            </w:tcBorders>
          </w:tcPr>
          <w:p w14:paraId="68E4CA44" w14:textId="572D34B5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partner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C3070E4" w14:textId="06BFF38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67A621" w14:textId="338807B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85D2EE1" w14:textId="1D9321A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DC6759" w14:textId="3AE3DD8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7593AF" w14:textId="24DD75F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C94D66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FF41C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390A9347" w14:textId="0E8C1EF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C533380" w14:textId="2CFBD388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2EEB92A4" w14:textId="0D50A93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6556FA" w14:textId="374B1B4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C66D8B" w14:textId="092FEAF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5343A" w14:textId="0E56108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09180E5" w14:textId="16C3C14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33AECD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D3DE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C316C4F" w14:textId="358D9686" w:rsidTr="00B369B8">
        <w:tc>
          <w:tcPr>
            <w:tcW w:w="2486" w:type="dxa"/>
            <w:tcBorders>
              <w:top w:val="single" w:sz="4" w:space="0" w:color="auto"/>
            </w:tcBorders>
          </w:tcPr>
          <w:p w14:paraId="65C0EC93" w14:textId="6ED9FB1B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ing religiou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5409ED1" w14:textId="34E8EEE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9827C" w14:textId="15A96FD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CAF7841" w14:textId="1ADFD67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A55212" w14:textId="104C7CB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7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4A4B24" w14:textId="5F0433E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BD991D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45BF6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7E38F87D" w14:textId="54D8B891" w:rsidTr="00B369B8">
        <w:tc>
          <w:tcPr>
            <w:tcW w:w="2486" w:type="dxa"/>
            <w:tcBorders>
              <w:bottom w:val="single" w:sz="4" w:space="0" w:color="auto"/>
            </w:tcBorders>
          </w:tcPr>
          <w:p w14:paraId="7F14F06E" w14:textId="56D25CE2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158B514" w14:textId="099A2D0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7A9B1" w14:textId="6D8E97C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3A5B495" w14:textId="1CEDAA7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D8455" w14:textId="64B20DB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C9A804D" w14:textId="1DC622C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E6A73CC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D887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B497F4F" w14:textId="02D90564" w:rsidTr="00B369B8">
        <w:tc>
          <w:tcPr>
            <w:tcW w:w="2486" w:type="dxa"/>
            <w:tcBorders>
              <w:top w:val="single" w:sz="4" w:space="0" w:color="auto"/>
            </w:tcBorders>
          </w:tcPr>
          <w:p w14:paraId="6AA1D09D" w14:textId="4E85443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nning to have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CCD04F4" w14:textId="38AEFCF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43F063" w14:textId="2DAD256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969E773" w14:textId="374C1EE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E0E651" w14:textId="05C5212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4F08C76" w14:textId="40945E2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71502A" w14:textId="1320798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07DBB" w14:textId="3CD31DC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</w:tr>
      <w:tr w:rsidR="00A254D5" w:rsidRPr="00FF30A6" w14:paraId="7B4616F4" w14:textId="3FD455D0" w:rsidTr="00B369B8">
        <w:tc>
          <w:tcPr>
            <w:tcW w:w="2486" w:type="dxa"/>
          </w:tcPr>
          <w:p w14:paraId="3DA5B784" w14:textId="48D6C123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197E172D" w14:textId="5C063E4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ybe</w:t>
            </w:r>
          </w:p>
        </w:tc>
        <w:tc>
          <w:tcPr>
            <w:tcW w:w="1134" w:type="dxa"/>
          </w:tcPr>
          <w:p w14:paraId="154BD31F" w14:textId="2AF6561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5</w:t>
            </w:r>
          </w:p>
        </w:tc>
        <w:tc>
          <w:tcPr>
            <w:tcW w:w="983" w:type="dxa"/>
          </w:tcPr>
          <w:p w14:paraId="18EF0177" w14:textId="1C44B74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993" w:type="dxa"/>
          </w:tcPr>
          <w:p w14:paraId="2417E45C" w14:textId="534642C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142" w:type="dxa"/>
          </w:tcPr>
          <w:p w14:paraId="43A064C1" w14:textId="4DEEEFA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1074" w:type="dxa"/>
          </w:tcPr>
          <w:p w14:paraId="4C455254" w14:textId="783773D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4FECE61A" w14:textId="0A29A4C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A254D5" w:rsidRPr="00FF30A6" w14:paraId="7D0C1B4F" w14:textId="4E444F9B" w:rsidTr="00B369B8">
        <w:tc>
          <w:tcPr>
            <w:tcW w:w="2486" w:type="dxa"/>
          </w:tcPr>
          <w:p w14:paraId="4AEB7C7C" w14:textId="4714B4A0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471385FA" w14:textId="6B46888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134" w:type="dxa"/>
          </w:tcPr>
          <w:p w14:paraId="530794FF" w14:textId="6038D60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983" w:type="dxa"/>
          </w:tcPr>
          <w:p w14:paraId="64EBD7EC" w14:textId="0786FA1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993" w:type="dxa"/>
          </w:tcPr>
          <w:p w14:paraId="46C7580B" w14:textId="0699345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1142" w:type="dxa"/>
          </w:tcPr>
          <w:p w14:paraId="688979A2" w14:textId="2C0C7F46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074" w:type="dxa"/>
          </w:tcPr>
          <w:p w14:paraId="7745EE5C" w14:textId="15EA00C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DAED72F" w14:textId="13F0B43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</w:tr>
      <w:tr w:rsidR="00A254D5" w:rsidRPr="00FF30A6" w14:paraId="5F889845" w14:textId="2781F2CD" w:rsidTr="00B369B8">
        <w:tc>
          <w:tcPr>
            <w:tcW w:w="2486" w:type="dxa"/>
            <w:tcBorders>
              <w:bottom w:val="single" w:sz="4" w:space="0" w:color="auto"/>
            </w:tcBorders>
          </w:tcPr>
          <w:p w14:paraId="26748615" w14:textId="295FC2A1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F488933" w14:textId="211C91B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464DB" w14:textId="0FF17472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55E2504" w14:textId="0106DD1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BEBCE1" w14:textId="7F5BF05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B60E6F1" w14:textId="692E850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273FB6A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C7C5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09F37197" w14:textId="7449DABB" w:rsidTr="00B369B8">
        <w:tc>
          <w:tcPr>
            <w:tcW w:w="2486" w:type="dxa"/>
            <w:tcBorders>
              <w:top w:val="single" w:sz="4" w:space="0" w:color="auto"/>
            </w:tcBorders>
          </w:tcPr>
          <w:p w14:paraId="2AA93D5F" w14:textId="4CDBA736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biological children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9A41E4F" w14:textId="2A5219E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B8A66" w14:textId="324ACB2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96952C1" w14:textId="052CB03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89EF1" w14:textId="0D7D6FF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163B72" w14:textId="3A3000D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1963C5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5937B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74493DE5" w14:textId="09BA293E" w:rsidTr="00B369B8">
        <w:tc>
          <w:tcPr>
            <w:tcW w:w="2486" w:type="dxa"/>
            <w:tcBorders>
              <w:bottom w:val="single" w:sz="4" w:space="0" w:color="auto"/>
            </w:tcBorders>
          </w:tcPr>
          <w:p w14:paraId="5B5953EB" w14:textId="7217FD59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0CF542B4" w14:textId="683811F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CAF2F" w14:textId="1648B32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9A975F7" w14:textId="3247F57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1F610B" w14:textId="0DA1D7B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FDAB472" w14:textId="14DE35E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7611147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CCDBE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4617D08F" w14:textId="5F1C34F5" w:rsidTr="00B369B8">
        <w:tc>
          <w:tcPr>
            <w:tcW w:w="2486" w:type="dxa"/>
            <w:tcBorders>
              <w:top w:val="single" w:sz="4" w:space="0" w:color="auto"/>
            </w:tcBorders>
          </w:tcPr>
          <w:p w14:paraId="38D87B25" w14:textId="71AB2783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aving adopted </w:t>
            </w:r>
            <w:r w:rsidR="00607090"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hildren </w:t>
            </w: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r stepchildren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3F90525" w14:textId="4DD3017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4739F3" w14:textId="1B3E5B8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E87137E" w14:textId="66B3C040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03980C" w14:textId="6451324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7ECE4F2" w14:textId="1EB8FF8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4520B43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87C42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6653CC99" w14:textId="2433E757" w:rsidTr="00B369B8">
        <w:tc>
          <w:tcPr>
            <w:tcW w:w="2486" w:type="dxa"/>
            <w:tcBorders>
              <w:bottom w:val="single" w:sz="4" w:space="0" w:color="auto"/>
            </w:tcBorders>
          </w:tcPr>
          <w:p w14:paraId="1AA8E414" w14:textId="693CCD5C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5C429CD8" w14:textId="611CF03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7F28C" w14:textId="16B7A4F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470A3CD" w14:textId="7814224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48B921" w14:textId="377469D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0F306AC" w14:textId="080C575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59218B0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3EB5A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1932E22" w14:textId="5ECB47E4" w:rsidTr="00B369B8">
        <w:tc>
          <w:tcPr>
            <w:tcW w:w="2486" w:type="dxa"/>
            <w:tcBorders>
              <w:top w:val="single" w:sz="4" w:space="0" w:color="auto"/>
            </w:tcBorders>
          </w:tcPr>
          <w:p w14:paraId="37DCFACD" w14:textId="5C80357E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tic disease in the family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38E4F8F" w14:textId="014B814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EE68E" w14:textId="4050B6D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62FCBFA" w14:textId="1C0122B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B0E8FE" w14:textId="1A801B6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7E75ACD" w14:textId="6F3D537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2E7BBF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1E4A6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AF99DBC" w14:textId="72FD8094" w:rsidTr="00B369B8">
        <w:tc>
          <w:tcPr>
            <w:tcW w:w="2486" w:type="dxa"/>
          </w:tcPr>
          <w:p w14:paraId="165DA905" w14:textId="67AF3D1B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2229D00D" w14:textId="2BA5FBD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391F5525" w14:textId="60ACEEE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983" w:type="dxa"/>
          </w:tcPr>
          <w:p w14:paraId="02123ECB" w14:textId="1E1C0CE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993" w:type="dxa"/>
          </w:tcPr>
          <w:p w14:paraId="10FF96C4" w14:textId="35DA577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1142" w:type="dxa"/>
          </w:tcPr>
          <w:p w14:paraId="38478658" w14:textId="7A4975E9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23FDF9E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3AAA86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639F5AE8" w14:textId="1FAC9ACB" w:rsidTr="00B369B8">
        <w:tc>
          <w:tcPr>
            <w:tcW w:w="2486" w:type="dxa"/>
            <w:tcBorders>
              <w:bottom w:val="single" w:sz="4" w:space="0" w:color="auto"/>
            </w:tcBorders>
          </w:tcPr>
          <w:p w14:paraId="4524FEE0" w14:textId="3F071830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52BF74" w14:textId="0EDE9D6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78414" w14:textId="017B16C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E2E348" w14:textId="74FC9E0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363047" w14:textId="1A46C65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5E6D5A7" w14:textId="2833A4C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5E815F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BB157F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3FC87F3" w14:textId="13347903" w:rsidTr="007932DE">
        <w:tc>
          <w:tcPr>
            <w:tcW w:w="2486" w:type="dxa"/>
            <w:tcBorders>
              <w:top w:val="single" w:sz="4" w:space="0" w:color="auto"/>
            </w:tcBorders>
          </w:tcPr>
          <w:p w14:paraId="736F5E0E" w14:textId="6045A12A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ving a chronic disease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12782EE2" w14:textId="661CA9F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AB47E1" w14:textId="1693F6FF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0F149EB" w14:textId="7DA67F8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ADABA3" w14:textId="551509C5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89E8260" w14:textId="220D7B8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3FEC819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1333B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50DDBFBB" w14:textId="7EB2F1B4" w:rsidTr="007932DE">
        <w:tc>
          <w:tcPr>
            <w:tcW w:w="2486" w:type="dxa"/>
          </w:tcPr>
          <w:p w14:paraId="29F83E69" w14:textId="160DDE6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</w:tcPr>
          <w:p w14:paraId="337F0069" w14:textId="5908B68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ould rather not say/ don’t know</w:t>
            </w:r>
          </w:p>
        </w:tc>
        <w:tc>
          <w:tcPr>
            <w:tcW w:w="1134" w:type="dxa"/>
          </w:tcPr>
          <w:p w14:paraId="2A3F93D0" w14:textId="564E31A8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983" w:type="dxa"/>
          </w:tcPr>
          <w:p w14:paraId="641659F8" w14:textId="0E975C5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993" w:type="dxa"/>
          </w:tcPr>
          <w:p w14:paraId="48865CE7" w14:textId="351B2FD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1142" w:type="dxa"/>
          </w:tcPr>
          <w:p w14:paraId="65A6F3A4" w14:textId="0A2EE591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</w:tcPr>
          <w:p w14:paraId="64BADD21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EF6F8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2E33F4FA" w14:textId="4995EECC" w:rsidTr="007932DE">
        <w:tc>
          <w:tcPr>
            <w:tcW w:w="2486" w:type="dxa"/>
            <w:tcBorders>
              <w:bottom w:val="single" w:sz="4" w:space="0" w:color="auto"/>
            </w:tcBorders>
          </w:tcPr>
          <w:p w14:paraId="38CD4E40" w14:textId="77777777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73FAD9D" w14:textId="7CC0DECD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43B00" w14:textId="64C9A14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488361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90921D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D421005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A6D4D1B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6EBC4" w14:textId="7777777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54D5" w:rsidRPr="00FF30A6" w14:paraId="058BFE93" w14:textId="76BF8801" w:rsidTr="00B369B8"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6114B03" w14:textId="4429ABD1" w:rsidR="00A254D5" w:rsidRPr="00CD020C" w:rsidRDefault="00A254D5" w:rsidP="00A254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4077A960" w14:textId="62973504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 point increase in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A84F" w14:textId="13BFD5D7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-</w:t>
            </w: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CAAAFC6" w14:textId="7FAEA9EC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2606F0" w14:textId="7AA2043B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CE4EE04" w14:textId="38B1F05A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6CD965A" w14:textId="60B6139E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18B58" w14:textId="34894B43" w:rsidR="00A254D5" w:rsidRPr="00CD020C" w:rsidRDefault="00A254D5" w:rsidP="00A254D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724CB" w:rsidRPr="00CD02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</w:tc>
      </w:tr>
    </w:tbl>
    <w:p w14:paraId="560C4C6C" w14:textId="77777777" w:rsidR="00247402" w:rsidRPr="00FF30A6" w:rsidRDefault="0024740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47A4B58" w14:textId="39D83D81" w:rsidR="006F4E7E" w:rsidRPr="00FF30A6" w:rsidRDefault="00245808" w:rsidP="006F4E7E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FF30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gend: </w:t>
      </w:r>
      <w:r w:rsidR="00B76249" w:rsidRPr="00FF30A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="00B76249" w:rsidRPr="00FF30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out religion in the model</w:t>
      </w:r>
      <w:r w:rsidR="00B76249" w:rsidRPr="00FF30A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B76249" w:rsidRPr="00FF30A6">
        <w:rPr>
          <w:rFonts w:ascii="Times New Roman" w:hAnsi="Times New Roman" w:cs="Times New Roman"/>
          <w:color w:val="000000" w:themeColor="text1"/>
          <w:sz w:val="18"/>
          <w:szCs w:val="18"/>
          <w:lang w:val="nl-NL"/>
        </w:rPr>
        <w:t>b=0.592, SE b 0.295, p=0.045</w:t>
      </w:r>
    </w:p>
    <w:p w14:paraId="0BF97F58" w14:textId="702B048E" w:rsidR="001A3874" w:rsidRPr="00FF30A6" w:rsidRDefault="001A3874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24DD0EFF" w14:textId="77777777" w:rsidR="00B76249" w:rsidRPr="00FF30A6" w:rsidRDefault="00B76249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61844ED5" w14:textId="77777777" w:rsidR="00B76249" w:rsidRPr="00FF30A6" w:rsidRDefault="00B76249">
      <w:pPr>
        <w:rPr>
          <w:rFonts w:ascii="Times New Roman" w:hAnsi="Times New Roman" w:cs="Times New Roman"/>
          <w:color w:val="FF0000"/>
          <w:sz w:val="18"/>
          <w:szCs w:val="18"/>
        </w:rPr>
      </w:pPr>
    </w:p>
    <w:sectPr w:rsidR="00B76249" w:rsidRPr="00FF30A6" w:rsidSect="002C7EE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377CF" w14:textId="77777777" w:rsidR="00F5610E" w:rsidRDefault="00F5610E" w:rsidP="001A3874">
      <w:r>
        <w:separator/>
      </w:r>
    </w:p>
  </w:endnote>
  <w:endnote w:type="continuationSeparator" w:id="0">
    <w:p w14:paraId="1311E8B9" w14:textId="77777777" w:rsidR="00F5610E" w:rsidRDefault="00F5610E" w:rsidP="001A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FDC88" w14:textId="77777777" w:rsidR="00F5610E" w:rsidRDefault="00F5610E" w:rsidP="001A3874">
      <w:r>
        <w:separator/>
      </w:r>
    </w:p>
  </w:footnote>
  <w:footnote w:type="continuationSeparator" w:id="0">
    <w:p w14:paraId="77C757C6" w14:textId="77777777" w:rsidR="00F5610E" w:rsidRDefault="00F5610E" w:rsidP="001A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10E45"/>
    <w:rsid w:val="00024F0A"/>
    <w:rsid w:val="00037DF3"/>
    <w:rsid w:val="0008514A"/>
    <w:rsid w:val="000C7A12"/>
    <w:rsid w:val="000D17D7"/>
    <w:rsid w:val="000D1D0F"/>
    <w:rsid w:val="000F22AE"/>
    <w:rsid w:val="00126A8A"/>
    <w:rsid w:val="0017375D"/>
    <w:rsid w:val="00182176"/>
    <w:rsid w:val="00182406"/>
    <w:rsid w:val="001845C0"/>
    <w:rsid w:val="00191CC2"/>
    <w:rsid w:val="001A3874"/>
    <w:rsid w:val="001D5D06"/>
    <w:rsid w:val="00201576"/>
    <w:rsid w:val="0022026B"/>
    <w:rsid w:val="00223B19"/>
    <w:rsid w:val="0023516A"/>
    <w:rsid w:val="00245808"/>
    <w:rsid w:val="00247402"/>
    <w:rsid w:val="00270908"/>
    <w:rsid w:val="002A4D30"/>
    <w:rsid w:val="002C7EEE"/>
    <w:rsid w:val="002E61F0"/>
    <w:rsid w:val="00317804"/>
    <w:rsid w:val="00347793"/>
    <w:rsid w:val="00350CF3"/>
    <w:rsid w:val="0035665C"/>
    <w:rsid w:val="00386CB0"/>
    <w:rsid w:val="003975A9"/>
    <w:rsid w:val="003A3D7F"/>
    <w:rsid w:val="003B4C82"/>
    <w:rsid w:val="003C0967"/>
    <w:rsid w:val="003F3AC7"/>
    <w:rsid w:val="00423288"/>
    <w:rsid w:val="00463E78"/>
    <w:rsid w:val="00490E0B"/>
    <w:rsid w:val="004961A0"/>
    <w:rsid w:val="004A1437"/>
    <w:rsid w:val="004C595C"/>
    <w:rsid w:val="004C5B43"/>
    <w:rsid w:val="004E1D62"/>
    <w:rsid w:val="00527AB4"/>
    <w:rsid w:val="00562339"/>
    <w:rsid w:val="00563C2F"/>
    <w:rsid w:val="0057362F"/>
    <w:rsid w:val="00576838"/>
    <w:rsid w:val="005813F4"/>
    <w:rsid w:val="005B0C61"/>
    <w:rsid w:val="005B101D"/>
    <w:rsid w:val="005D0F3E"/>
    <w:rsid w:val="00607090"/>
    <w:rsid w:val="00666DB1"/>
    <w:rsid w:val="00677DF4"/>
    <w:rsid w:val="006B2055"/>
    <w:rsid w:val="006E08C2"/>
    <w:rsid w:val="006E66A8"/>
    <w:rsid w:val="006F45F1"/>
    <w:rsid w:val="006F4E7E"/>
    <w:rsid w:val="0070615D"/>
    <w:rsid w:val="00725443"/>
    <w:rsid w:val="00756378"/>
    <w:rsid w:val="007932DE"/>
    <w:rsid w:val="007C5B85"/>
    <w:rsid w:val="007F2CC6"/>
    <w:rsid w:val="007F761D"/>
    <w:rsid w:val="00875983"/>
    <w:rsid w:val="008B6655"/>
    <w:rsid w:val="008D14AD"/>
    <w:rsid w:val="008E5AB8"/>
    <w:rsid w:val="0091004F"/>
    <w:rsid w:val="00913E2A"/>
    <w:rsid w:val="00920191"/>
    <w:rsid w:val="00933760"/>
    <w:rsid w:val="00937FB8"/>
    <w:rsid w:val="009B0751"/>
    <w:rsid w:val="009B4B39"/>
    <w:rsid w:val="009B61C8"/>
    <w:rsid w:val="009D4B38"/>
    <w:rsid w:val="009F3DFF"/>
    <w:rsid w:val="00A06813"/>
    <w:rsid w:val="00A254D5"/>
    <w:rsid w:val="00A43563"/>
    <w:rsid w:val="00A63893"/>
    <w:rsid w:val="00A6414D"/>
    <w:rsid w:val="00A737D3"/>
    <w:rsid w:val="00AA4CD2"/>
    <w:rsid w:val="00AF1413"/>
    <w:rsid w:val="00B02F70"/>
    <w:rsid w:val="00B369B8"/>
    <w:rsid w:val="00B65006"/>
    <w:rsid w:val="00B7318D"/>
    <w:rsid w:val="00B76249"/>
    <w:rsid w:val="00BA0371"/>
    <w:rsid w:val="00BA0C74"/>
    <w:rsid w:val="00BE6EDB"/>
    <w:rsid w:val="00C24838"/>
    <w:rsid w:val="00C3748A"/>
    <w:rsid w:val="00C53773"/>
    <w:rsid w:val="00C629C2"/>
    <w:rsid w:val="00C77345"/>
    <w:rsid w:val="00CA69CF"/>
    <w:rsid w:val="00CA6F9E"/>
    <w:rsid w:val="00CB0A04"/>
    <w:rsid w:val="00CB0C68"/>
    <w:rsid w:val="00CC22F6"/>
    <w:rsid w:val="00CC7B8B"/>
    <w:rsid w:val="00CD020C"/>
    <w:rsid w:val="00CE6833"/>
    <w:rsid w:val="00D0493D"/>
    <w:rsid w:val="00D6175B"/>
    <w:rsid w:val="00D7257E"/>
    <w:rsid w:val="00D72C54"/>
    <w:rsid w:val="00D748A3"/>
    <w:rsid w:val="00D8530E"/>
    <w:rsid w:val="00DB3E33"/>
    <w:rsid w:val="00DB7EDF"/>
    <w:rsid w:val="00DC2040"/>
    <w:rsid w:val="00DC4DF1"/>
    <w:rsid w:val="00E36A64"/>
    <w:rsid w:val="00E45562"/>
    <w:rsid w:val="00E47397"/>
    <w:rsid w:val="00E479F1"/>
    <w:rsid w:val="00E724CB"/>
    <w:rsid w:val="00E841C0"/>
    <w:rsid w:val="00EB1B82"/>
    <w:rsid w:val="00EB2896"/>
    <w:rsid w:val="00EE04F2"/>
    <w:rsid w:val="00F213EB"/>
    <w:rsid w:val="00F2477E"/>
    <w:rsid w:val="00F54848"/>
    <w:rsid w:val="00F5610E"/>
    <w:rsid w:val="00F71134"/>
    <w:rsid w:val="00F72AF3"/>
    <w:rsid w:val="00FA58EA"/>
    <w:rsid w:val="00FB02EB"/>
    <w:rsid w:val="00FB08D4"/>
    <w:rsid w:val="00FB66F3"/>
    <w:rsid w:val="00FB75FE"/>
    <w:rsid w:val="00FF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22A51C"/>
  <w14:defaultImageDpi w14:val="300"/>
  <w15:docId w15:val="{8B40A251-2230-5547-8657-84842912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A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7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8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8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87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tewart</dc:creator>
  <cp:keywords/>
  <dc:description/>
  <cp:lastModifiedBy>anna roos leerschool</cp:lastModifiedBy>
  <cp:revision>36</cp:revision>
  <dcterms:created xsi:type="dcterms:W3CDTF">2024-03-05T11:43:00Z</dcterms:created>
  <dcterms:modified xsi:type="dcterms:W3CDTF">2025-11-06T10:47:00Z</dcterms:modified>
</cp:coreProperties>
</file>